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. S3. Number and frequency [n(%)] of cells in each cluster for each sample.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64"/>
        <w:gridCol w:w="1163"/>
        <w:gridCol w:w="1163"/>
        <w:gridCol w:w="1163"/>
        <w:gridCol w:w="1163"/>
        <w:gridCol w:w="1163"/>
        <w:gridCol w:w="1163"/>
      </w:tblGrid>
      <w:tr>
        <w:trPr>
          <w:trHeight w:val="229" w:hRule="atLeast"/>
        </w:trPr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1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2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3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4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5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ample_6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l sample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1(29.5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4(21.5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92(13.2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1(11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9(14.2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3(12.8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90(17.04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1(6.7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85(38.1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8(6.9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7(19.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65(26.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(0.5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00(15.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3(3.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(1.4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(1.5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84(21.9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(1.6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74(30.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20(9.82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7(14.8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1(8.1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4(12.5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1(5.8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5(6.2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0(6.0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88(9.13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1(15.1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0(6.9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3(7.4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3(6.0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0(4.7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0(7.8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87(8.08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6(7.4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4(7.5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3(15.2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6(5.0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(1.6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0(4.4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64(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4(4.0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7(2.7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1(7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2(6.9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1(3.9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1(4.8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06(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1(6.7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3(5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1(4.3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2(2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(2.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2(4.8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60(4.28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(0.8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(0.3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(2.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3(3.6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3(4.4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1(12.9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(4.17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(0.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7(3.0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6(3.8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(0.9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1(13.9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(0.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9(3.99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(0.8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(0.4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8(7.8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9(3.3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7(6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(0.5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2(3.42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(0.4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(0.3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2(3.5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(0.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9(7.5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(0.2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1(2.35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(0.0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(0.2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(0.1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1(4.8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(1.6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1(6.5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2(2.21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9(1.8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(0.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6(6.8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(0.1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(0.1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(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7(1.72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2(4.5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(0.6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(1.6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(0.9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(0.6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(0.0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6(1.45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(0.9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(0.2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(0.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(2.9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(0.2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0(3.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1(1.37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(1.1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(1.6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(0.6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(1.1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(1.3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9(1.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7(1.26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(0.2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(0.6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8(3.8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(0.2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(0.3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(0.0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6(0.97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(0.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(0.1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(0.2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(1.6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(0.4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(0.5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6(0.55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(0.0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(0.1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(0.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(0.5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(0.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(0.6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(0.34)</w:t>
            </w:r>
          </w:p>
        </w:tc>
      </w:tr>
      <w:tr>
        <w:trPr>
          <w:trHeight w:val="218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(0.1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(0.1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(0.0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(0.2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(0.3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(0.4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(0.25)</w:t>
            </w:r>
          </w:p>
        </w:tc>
      </w:tr>
      <w:tr>
        <w:trPr>
          <w:trHeight w:val="229" w:hRule="atLeast"/>
        </w:trPr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l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52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17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14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10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26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58(10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077(10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color w:val="FF0000"/>
        </w:rPr>
      </w:pPr>
      <w:r>
        <w:rPr>
          <w:rFonts w:cs="Arial" w:ascii="Arial" w:hAnsi="Arial"/>
          <w:b/>
          <w:bCs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4:37:00Z</dcterms:created>
  <dc:creator>doudouzou</dc:creator>
  <dc:description/>
  <cp:keywords/>
  <dc:language>en-US</dc:language>
  <cp:lastModifiedBy>doudouzou</cp:lastModifiedBy>
  <dcterms:modified xsi:type="dcterms:W3CDTF">2023-03-28T05:23:00Z</dcterms:modified>
  <cp:revision>6</cp:revision>
  <dc:subject/>
  <dc:title/>
</cp:coreProperties>
</file>